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7EDF8" w14:textId="77777777" w:rsidR="00355355" w:rsidRDefault="00355355" w:rsidP="003553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405FDA0E">
        <w:rPr>
          <w:rFonts w:ascii="Times New Roman" w:eastAsia="Droid Sans Fallback" w:hAnsi="Times New Roman" w:cs="Times New Roman"/>
          <w:b/>
          <w:bCs/>
          <w:color w:val="000000" w:themeColor="text1"/>
          <w:sz w:val="24"/>
          <w:szCs w:val="24"/>
          <w:lang w:val="en-GB"/>
        </w:rPr>
        <w:t>Table S1.</w:t>
      </w:r>
      <w:r w:rsidRPr="405FDA0E">
        <w:rPr>
          <w:rFonts w:ascii="Times New Roman" w:eastAsia="Droid Sans Fallback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stimated genetic variance (σ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A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phenotypic variance (σ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P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residual variance (σ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E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heritability (</w:t>
      </w:r>
      <w:r w:rsidRPr="405FDA0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of δ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5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 and δ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3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 estimated in a multibreed population of Brahman and Droughtmaster steers using </w:t>
      </w:r>
      <w:proofErr w:type="spellStart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Reml</w:t>
      </w:r>
      <w:proofErr w:type="spellEnd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standard errors in parenthese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55355" w14:paraId="3B2A40ED" w14:textId="77777777" w:rsidTr="009B2E09">
        <w:trPr>
          <w:trHeight w:val="300"/>
        </w:trPr>
        <w:tc>
          <w:tcPr>
            <w:tcW w:w="3005" w:type="dxa"/>
            <w:tcBorders>
              <w:bottom w:val="single" w:sz="4" w:space="0" w:color="auto"/>
            </w:tcBorders>
          </w:tcPr>
          <w:p w14:paraId="0CE14758" w14:textId="77777777" w:rsidR="00355355" w:rsidRDefault="00355355" w:rsidP="009B2E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97AC560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δ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en-AU"/>
              </w:rPr>
              <w:t>15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N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5F2B583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δ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en-AU"/>
              </w:rPr>
              <w:t>13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C</w:t>
            </w:r>
          </w:p>
        </w:tc>
      </w:tr>
      <w:tr w:rsidR="00355355" w14:paraId="0E9260A5" w14:textId="77777777" w:rsidTr="009B2E09">
        <w:trPr>
          <w:trHeight w:val="300"/>
        </w:trPr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F0991DF" w14:textId="77777777" w:rsidR="00355355" w:rsidRDefault="00355355" w:rsidP="009B2E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405FDA0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h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D2E06AF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2 (± 0.14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39C325EA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6 (± 0.18)</w:t>
            </w:r>
          </w:p>
        </w:tc>
      </w:tr>
      <w:tr w:rsidR="00355355" w14:paraId="509B7179" w14:textId="77777777" w:rsidTr="009B2E09">
        <w:trPr>
          <w:trHeight w:val="300"/>
        </w:trPr>
        <w:tc>
          <w:tcPr>
            <w:tcW w:w="3005" w:type="dxa"/>
            <w:tcBorders>
              <w:top w:val="nil"/>
              <w:bottom w:val="nil"/>
            </w:tcBorders>
          </w:tcPr>
          <w:p w14:paraId="20925D3B" w14:textId="77777777" w:rsidR="00355355" w:rsidRDefault="00355355" w:rsidP="009B2E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σ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A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A0F5842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9 (± 0.0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9B99BD1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9 (± 0.20)</w:t>
            </w:r>
          </w:p>
        </w:tc>
      </w:tr>
      <w:tr w:rsidR="00355355" w14:paraId="6242F2E7" w14:textId="77777777" w:rsidTr="009B2E09">
        <w:trPr>
          <w:trHeight w:val="300"/>
        </w:trPr>
        <w:tc>
          <w:tcPr>
            <w:tcW w:w="3005" w:type="dxa"/>
            <w:tcBorders>
              <w:top w:val="nil"/>
              <w:bottom w:val="nil"/>
            </w:tcBorders>
          </w:tcPr>
          <w:p w14:paraId="765D12E9" w14:textId="77777777" w:rsidR="00355355" w:rsidRDefault="00355355" w:rsidP="009B2E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σ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BAB5A52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5 (± 0.03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7B4E85D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7 (± 0.09)</w:t>
            </w:r>
          </w:p>
        </w:tc>
      </w:tr>
      <w:tr w:rsidR="00355355" w14:paraId="3B942509" w14:textId="77777777" w:rsidTr="009B2E09">
        <w:trPr>
          <w:trHeight w:val="300"/>
        </w:trPr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D6D6DD2" w14:textId="77777777" w:rsidR="00355355" w:rsidRDefault="00355355" w:rsidP="009B2E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σ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A1AEC54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6 (± 0.06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65E92097" w14:textId="77777777" w:rsidR="00355355" w:rsidRDefault="00355355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8 (± 0.18)</w:t>
            </w:r>
          </w:p>
        </w:tc>
      </w:tr>
    </w:tbl>
    <w:p w14:paraId="3B3711C6" w14:textId="77777777" w:rsidR="00A81DF1" w:rsidRDefault="00A81DF1" w:rsidP="00355355"/>
    <w:sectPr w:rsidR="00A81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55"/>
    <w:rsid w:val="00355355"/>
    <w:rsid w:val="00A4743C"/>
    <w:rsid w:val="00A8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A818"/>
  <w15:chartTrackingRefBased/>
  <w15:docId w15:val="{71A66A0E-4B82-4D57-9779-977471CD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3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0</Characters>
  <Application>Microsoft Office Word</Application>
  <DocSecurity>0</DocSecurity>
  <Lines>8</Lines>
  <Paragraphs>5</Paragraphs>
  <ScaleCrop>false</ScaleCrop>
  <Company>The University of Queensland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rada e Silva</dc:creator>
  <cp:keywords/>
  <dc:description/>
  <cp:lastModifiedBy>Luis Prada e Silva</cp:lastModifiedBy>
  <cp:revision>1</cp:revision>
  <dcterms:created xsi:type="dcterms:W3CDTF">2023-11-26T22:23:00Z</dcterms:created>
  <dcterms:modified xsi:type="dcterms:W3CDTF">2023-11-26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1-26T22:24:1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6973dcf-db46-4327-a925-73ac3303f24b</vt:lpwstr>
  </property>
  <property fmtid="{D5CDD505-2E9C-101B-9397-08002B2CF9AE}" pid="8" name="MSIP_Label_0f488380-630a-4f55-a077-a19445e3f360_ContentBits">
    <vt:lpwstr>0</vt:lpwstr>
  </property>
</Properties>
</file>